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7215" w14:textId="319DF208" w:rsidR="0009379A" w:rsidRPr="00C25C7C" w:rsidRDefault="002925FB" w:rsidP="0009379A">
      <w:pPr>
        <w:pStyle w:val="KeinLeerraum"/>
        <w:spacing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C25C7C">
        <w:rPr>
          <w:rFonts w:ascii="Times New Roman" w:hAnsi="Times New Roman"/>
          <w:i/>
          <w:iCs/>
          <w:sz w:val="24"/>
          <w:szCs w:val="24"/>
          <w:lang w:val="en-US"/>
        </w:rPr>
        <w:t>Multimedia Appendix 5</w:t>
      </w:r>
      <w:r w:rsidR="0009379A" w:rsidRPr="00C25C7C"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 w:rsidR="00C44D2F" w:rsidRPr="00C25C7C">
        <w:rPr>
          <w:rFonts w:ascii="Times New Roman" w:hAnsi="Times New Roman"/>
          <w:i/>
          <w:iCs/>
          <w:sz w:val="24"/>
          <w:szCs w:val="24"/>
          <w:lang w:val="en-US"/>
        </w:rPr>
        <w:t>Use of the internet as source of information.</w:t>
      </w:r>
    </w:p>
    <w:tbl>
      <w:tblPr>
        <w:tblStyle w:val="Tabellenraster"/>
        <w:tblW w:w="89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26"/>
        <w:gridCol w:w="7162"/>
        <w:gridCol w:w="1381"/>
      </w:tblGrid>
      <w:tr w:rsidR="00207809" w:rsidRPr="001D04D1" w14:paraId="5037987D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57ABAB83" w14:textId="77777777" w:rsidR="00541A58" w:rsidRDefault="00541A58" w:rsidP="005645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  <w:p w14:paraId="4BDB74EC" w14:textId="0541D5DD" w:rsidR="00207809" w:rsidRPr="001D04D1" w:rsidRDefault="00074627" w:rsidP="005645E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</w:t>
            </w:r>
            <w:r w:rsidR="00207809" w:rsidRPr="001D04D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. Use of the internet as source of information</w:t>
            </w:r>
          </w:p>
        </w:tc>
        <w:tc>
          <w:tcPr>
            <w:tcW w:w="1381" w:type="dxa"/>
            <w:vAlign w:val="center"/>
          </w:tcPr>
          <w:p w14:paraId="3D216D42" w14:textId="6F4E98F4" w:rsidR="00207809" w:rsidRPr="001D04D1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DB6562" w14:paraId="78EBE3D4" w14:textId="77777777" w:rsidTr="002925FB">
        <w:trPr>
          <w:jc w:val="center"/>
        </w:trPr>
        <w:tc>
          <w:tcPr>
            <w:tcW w:w="426" w:type="dxa"/>
            <w:vAlign w:val="center"/>
          </w:tcPr>
          <w:p w14:paraId="0F7E8BD2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F64720C" w14:textId="077194F2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81" w:type="dxa"/>
            <w:vAlign w:val="center"/>
          </w:tcPr>
          <w:p w14:paraId="0B77FE72" w14:textId="354EB91C" w:rsidR="00207809" w:rsidRPr="00DB6562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92/509)</w:t>
            </w:r>
          </w:p>
        </w:tc>
      </w:tr>
      <w:tr w:rsidR="00207809" w:rsidRPr="00DB6562" w14:paraId="6CFF6DEC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7FE1CD52" w14:textId="3CFCBEC5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vAlign w:val="center"/>
          </w:tcPr>
          <w:p w14:paraId="148EC1CC" w14:textId="40201A01" w:rsidR="00207809" w:rsidRPr="00DB6562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1D04D1" w14:paraId="67891D60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1E28E136" w14:textId="6B64CFED" w:rsidR="00207809" w:rsidRPr="001D04D1" w:rsidRDefault="00074627" w:rsidP="005645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</w:t>
            </w:r>
            <w:r w:rsidR="00207809" w:rsidRPr="001D04D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. Frequency to use the internet as source of information</w:t>
            </w:r>
          </w:p>
        </w:tc>
        <w:tc>
          <w:tcPr>
            <w:tcW w:w="1381" w:type="dxa"/>
            <w:vAlign w:val="center"/>
          </w:tcPr>
          <w:p w14:paraId="21548C71" w14:textId="2A927D25" w:rsidR="00207809" w:rsidRPr="001D04D1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DB6562" w14:paraId="52D35B8C" w14:textId="77777777" w:rsidTr="002925FB">
        <w:trPr>
          <w:jc w:val="center"/>
        </w:trPr>
        <w:tc>
          <w:tcPr>
            <w:tcW w:w="426" w:type="dxa"/>
            <w:vAlign w:val="center"/>
          </w:tcPr>
          <w:p w14:paraId="6C91046A" w14:textId="5A45F412" w:rsidR="00207809" w:rsidRPr="00505529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62" w:type="dxa"/>
            <w:vAlign w:val="center"/>
          </w:tcPr>
          <w:p w14:paraId="1238CFD5" w14:textId="48B13420" w:rsidR="00207809" w:rsidRPr="00DB6562" w:rsidRDefault="00207809" w:rsidP="0050552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Daily</w:t>
            </w:r>
          </w:p>
        </w:tc>
        <w:tc>
          <w:tcPr>
            <w:tcW w:w="1381" w:type="dxa"/>
            <w:vAlign w:val="center"/>
          </w:tcPr>
          <w:p w14:paraId="2889DDB2" w14:textId="6C3815F1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6% (53/282)</w:t>
            </w:r>
          </w:p>
        </w:tc>
      </w:tr>
      <w:tr w:rsidR="00207809" w:rsidRPr="00DB6562" w14:paraId="1D600F0A" w14:textId="77777777" w:rsidTr="002925FB">
        <w:trPr>
          <w:jc w:val="center"/>
        </w:trPr>
        <w:tc>
          <w:tcPr>
            <w:tcW w:w="426" w:type="dxa"/>
            <w:vAlign w:val="center"/>
          </w:tcPr>
          <w:p w14:paraId="543B8122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116BECEB" w14:textId="3E9A2395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Several times per week</w:t>
            </w:r>
          </w:p>
        </w:tc>
        <w:tc>
          <w:tcPr>
            <w:tcW w:w="1381" w:type="dxa"/>
            <w:vAlign w:val="center"/>
          </w:tcPr>
          <w:p w14:paraId="746CABCA" w14:textId="53991650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18.8% (53/282)</w:t>
            </w:r>
          </w:p>
        </w:tc>
      </w:tr>
      <w:tr w:rsidR="00207809" w:rsidRPr="00DB6562" w14:paraId="28162DA2" w14:textId="77777777" w:rsidTr="002925FB">
        <w:trPr>
          <w:jc w:val="center"/>
        </w:trPr>
        <w:tc>
          <w:tcPr>
            <w:tcW w:w="426" w:type="dxa"/>
            <w:vAlign w:val="center"/>
          </w:tcPr>
          <w:p w14:paraId="4125B9B0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92DB33A" w14:textId="60F6DA9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Several times per month</w:t>
            </w:r>
          </w:p>
        </w:tc>
        <w:tc>
          <w:tcPr>
            <w:tcW w:w="1381" w:type="dxa"/>
            <w:vAlign w:val="center"/>
          </w:tcPr>
          <w:p w14:paraId="39415B36" w14:textId="1F71A533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7.6% (106/282)</w:t>
            </w:r>
          </w:p>
        </w:tc>
      </w:tr>
      <w:tr w:rsidR="00207809" w:rsidRPr="00DB6562" w14:paraId="0AAB871F" w14:textId="77777777" w:rsidTr="002925FB">
        <w:trPr>
          <w:jc w:val="center"/>
        </w:trPr>
        <w:tc>
          <w:tcPr>
            <w:tcW w:w="426" w:type="dxa"/>
            <w:vAlign w:val="center"/>
          </w:tcPr>
          <w:p w14:paraId="5ABEAD93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5E16921" w14:textId="3BD791F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&lt;1x/month</w:t>
            </w:r>
          </w:p>
        </w:tc>
        <w:tc>
          <w:tcPr>
            <w:tcW w:w="1381" w:type="dxa"/>
            <w:vAlign w:val="center"/>
          </w:tcPr>
          <w:p w14:paraId="638B098D" w14:textId="25FF277D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7.6% (106/282)</w:t>
            </w:r>
          </w:p>
        </w:tc>
      </w:tr>
      <w:tr w:rsidR="00207809" w:rsidRPr="00DB6562" w14:paraId="47608291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716B5C8B" w14:textId="14DA19E9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vAlign w:val="center"/>
          </w:tcPr>
          <w:p w14:paraId="3ECA27BF" w14:textId="0118852F" w:rsidR="00207809" w:rsidRPr="00DB6562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B457E8" w14:paraId="608AFC82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5C7DD781" w14:textId="5DEB267F" w:rsidR="00207809" w:rsidRPr="00B457E8" w:rsidRDefault="00074627" w:rsidP="005645E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="00207809" w:rsidRPr="00B457E8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. </w:t>
            </w:r>
            <w:r w:rsidR="00207809" w:rsidRPr="00B457E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ntent of the use of the internet as a source of information</w:t>
            </w:r>
          </w:p>
        </w:tc>
        <w:tc>
          <w:tcPr>
            <w:tcW w:w="1381" w:type="dxa"/>
            <w:vAlign w:val="center"/>
          </w:tcPr>
          <w:p w14:paraId="62C1601B" w14:textId="24BA1193" w:rsidR="00207809" w:rsidRPr="00B457E8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B457E8" w14:paraId="534D3D21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6DAF2759" w14:textId="2556291F" w:rsidR="00207809" w:rsidRPr="00B457E8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457E8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at is searched for in the internet?</w:t>
            </w:r>
          </w:p>
        </w:tc>
        <w:tc>
          <w:tcPr>
            <w:tcW w:w="1381" w:type="dxa"/>
            <w:vAlign w:val="center"/>
          </w:tcPr>
          <w:p w14:paraId="738571F2" w14:textId="77777777" w:rsidR="00207809" w:rsidRPr="00B457E8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07809" w:rsidRPr="00DB6562" w14:paraId="63083E8D" w14:textId="77777777" w:rsidTr="002925FB">
        <w:trPr>
          <w:jc w:val="center"/>
        </w:trPr>
        <w:tc>
          <w:tcPr>
            <w:tcW w:w="426" w:type="dxa"/>
            <w:vAlign w:val="center"/>
          </w:tcPr>
          <w:p w14:paraId="05FBC6AC" w14:textId="77777777" w:rsidR="00207809" w:rsidRPr="00207809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5AAD624F" w14:textId="0719094B" w:rsidR="00207809" w:rsidRPr="00207809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nformation regarding therapies</w:t>
            </w:r>
          </w:p>
        </w:tc>
        <w:tc>
          <w:tcPr>
            <w:tcW w:w="1381" w:type="dxa"/>
            <w:vAlign w:val="center"/>
          </w:tcPr>
          <w:p w14:paraId="48A14585" w14:textId="59DF2E8F" w:rsidR="00207809" w:rsidRPr="00DB6562" w:rsidRDefault="00073A4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6.0% (190/288)</w:t>
            </w:r>
          </w:p>
        </w:tc>
      </w:tr>
      <w:tr w:rsidR="00207809" w:rsidRPr="00DB6562" w14:paraId="18CBBA0E" w14:textId="77777777" w:rsidTr="002925FB">
        <w:trPr>
          <w:jc w:val="center"/>
        </w:trPr>
        <w:tc>
          <w:tcPr>
            <w:tcW w:w="426" w:type="dxa"/>
            <w:vAlign w:val="center"/>
          </w:tcPr>
          <w:p w14:paraId="57274F23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450E092" w14:textId="2A339F7B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formation regarding research</w:t>
            </w:r>
          </w:p>
        </w:tc>
        <w:tc>
          <w:tcPr>
            <w:tcW w:w="1381" w:type="dxa"/>
            <w:vAlign w:val="center"/>
          </w:tcPr>
          <w:p w14:paraId="1DC41DF4" w14:textId="4FE27C01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2.2% (179/288)</w:t>
            </w:r>
          </w:p>
        </w:tc>
      </w:tr>
      <w:tr w:rsidR="00207809" w:rsidRPr="00DB6562" w14:paraId="30957EB9" w14:textId="77777777" w:rsidTr="002925FB">
        <w:trPr>
          <w:jc w:val="center"/>
        </w:trPr>
        <w:tc>
          <w:tcPr>
            <w:tcW w:w="426" w:type="dxa"/>
            <w:vAlign w:val="center"/>
          </w:tcPr>
          <w:p w14:paraId="43644825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C2AE9DF" w14:textId="1DC470A8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General information regarding cancer</w:t>
            </w:r>
          </w:p>
        </w:tc>
        <w:tc>
          <w:tcPr>
            <w:tcW w:w="1381" w:type="dxa"/>
            <w:vAlign w:val="center"/>
          </w:tcPr>
          <w:p w14:paraId="155B11A4" w14:textId="67A1E9B8" w:rsidR="00207809" w:rsidRPr="00DB6562" w:rsidRDefault="00073A4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5.6% (160/288)</w:t>
            </w:r>
          </w:p>
        </w:tc>
      </w:tr>
      <w:tr w:rsidR="00207809" w:rsidRPr="00DB6562" w14:paraId="07C27718" w14:textId="77777777" w:rsidTr="002925FB">
        <w:trPr>
          <w:jc w:val="center"/>
        </w:trPr>
        <w:tc>
          <w:tcPr>
            <w:tcW w:w="426" w:type="dxa"/>
            <w:vAlign w:val="center"/>
          </w:tcPr>
          <w:p w14:paraId="66F81685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F053ACC" w14:textId="6DA7DD8E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formation regarding nutrition and cancer</w:t>
            </w:r>
          </w:p>
        </w:tc>
        <w:tc>
          <w:tcPr>
            <w:tcW w:w="1381" w:type="dxa"/>
            <w:vAlign w:val="center"/>
          </w:tcPr>
          <w:p w14:paraId="46AD7CF9" w14:textId="69812676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0% (144/288)</w:t>
            </w:r>
          </w:p>
        </w:tc>
      </w:tr>
      <w:tr w:rsidR="00207809" w:rsidRPr="00DB6562" w14:paraId="5C4B02F7" w14:textId="77777777" w:rsidTr="002925FB">
        <w:trPr>
          <w:jc w:val="center"/>
        </w:trPr>
        <w:tc>
          <w:tcPr>
            <w:tcW w:w="426" w:type="dxa"/>
            <w:vAlign w:val="center"/>
          </w:tcPr>
          <w:p w14:paraId="3145CCA3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4A5F76B6" w14:textId="55586452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formation regarding clinic and specialists</w:t>
            </w:r>
          </w:p>
        </w:tc>
        <w:tc>
          <w:tcPr>
            <w:tcW w:w="1381" w:type="dxa"/>
            <w:vAlign w:val="center"/>
          </w:tcPr>
          <w:p w14:paraId="4B59F74A" w14:textId="57B5AA17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2.6% (94/288)</w:t>
            </w:r>
          </w:p>
        </w:tc>
      </w:tr>
      <w:tr w:rsidR="00207809" w:rsidRPr="00DB6562" w14:paraId="0806176E" w14:textId="77777777" w:rsidTr="002925FB">
        <w:trPr>
          <w:jc w:val="center"/>
        </w:trPr>
        <w:tc>
          <w:tcPr>
            <w:tcW w:w="426" w:type="dxa"/>
            <w:vAlign w:val="center"/>
          </w:tcPr>
          <w:p w14:paraId="13BA1952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44BDB757" w14:textId="69AEC4B8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formation regarding alternative therapies</w:t>
            </w:r>
          </w:p>
        </w:tc>
        <w:tc>
          <w:tcPr>
            <w:tcW w:w="1381" w:type="dxa"/>
            <w:vAlign w:val="center"/>
          </w:tcPr>
          <w:p w14:paraId="3D2F56E1" w14:textId="08671A60" w:rsidR="00207809" w:rsidRPr="00DB6562" w:rsidRDefault="00F11E23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0.6% (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88/288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5C4604EE" w14:textId="77777777" w:rsidTr="002925FB">
        <w:trPr>
          <w:jc w:val="center"/>
        </w:trPr>
        <w:tc>
          <w:tcPr>
            <w:tcW w:w="426" w:type="dxa"/>
            <w:vAlign w:val="center"/>
          </w:tcPr>
          <w:p w14:paraId="0CF11914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C3FD184" w14:textId="36C7D3E5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formation regarding support groups</w:t>
            </w:r>
          </w:p>
        </w:tc>
        <w:tc>
          <w:tcPr>
            <w:tcW w:w="1381" w:type="dxa"/>
            <w:vAlign w:val="center"/>
          </w:tcPr>
          <w:p w14:paraId="3755B54E" w14:textId="49902213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0.8% (31/288)</w:t>
            </w:r>
          </w:p>
        </w:tc>
      </w:tr>
      <w:tr w:rsidR="00207809" w:rsidRPr="00DB6562" w14:paraId="72B9FC5D" w14:textId="77777777" w:rsidTr="002925FB">
        <w:trPr>
          <w:jc w:val="center"/>
        </w:trPr>
        <w:tc>
          <w:tcPr>
            <w:tcW w:w="426" w:type="dxa"/>
            <w:vAlign w:val="center"/>
          </w:tcPr>
          <w:p w14:paraId="28875AD7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5380FAE" w14:textId="2502A100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Other </w:t>
            </w:r>
            <w:proofErr w:type="spellStart"/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formations</w:t>
            </w:r>
            <w:proofErr w:type="spellEnd"/>
          </w:p>
        </w:tc>
        <w:tc>
          <w:tcPr>
            <w:tcW w:w="1381" w:type="dxa"/>
            <w:vAlign w:val="center"/>
          </w:tcPr>
          <w:p w14:paraId="52BE4B4B" w14:textId="35446610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.3% (18/288)</w:t>
            </w:r>
          </w:p>
        </w:tc>
      </w:tr>
      <w:tr w:rsidR="00207809" w:rsidRPr="00B457E8" w14:paraId="7208789E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64137BB0" w14:textId="79CE246D" w:rsidR="00207809" w:rsidRPr="00B457E8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457E8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websites are visited?</w:t>
            </w:r>
          </w:p>
        </w:tc>
        <w:tc>
          <w:tcPr>
            <w:tcW w:w="1381" w:type="dxa"/>
            <w:vAlign w:val="center"/>
          </w:tcPr>
          <w:p w14:paraId="5A7CEB2C" w14:textId="77777777" w:rsidR="00207809" w:rsidRPr="00B457E8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07809" w:rsidRPr="00DB6562" w14:paraId="6522789F" w14:textId="77777777" w:rsidTr="002925FB">
        <w:trPr>
          <w:jc w:val="center"/>
        </w:trPr>
        <w:tc>
          <w:tcPr>
            <w:tcW w:w="426" w:type="dxa"/>
            <w:vAlign w:val="center"/>
          </w:tcPr>
          <w:p w14:paraId="2C3B3E71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4A0845FA" w14:textId="08A5AABA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German cancer society</w:t>
            </w:r>
          </w:p>
        </w:tc>
        <w:tc>
          <w:tcPr>
            <w:tcW w:w="1381" w:type="dxa"/>
            <w:vAlign w:val="center"/>
          </w:tcPr>
          <w:p w14:paraId="3A7155F9" w14:textId="40744D09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4% (183/286)</w:t>
            </w:r>
          </w:p>
        </w:tc>
      </w:tr>
      <w:tr w:rsidR="00207809" w:rsidRPr="00DB6562" w14:paraId="6869A986" w14:textId="77777777" w:rsidTr="002925FB">
        <w:trPr>
          <w:jc w:val="center"/>
        </w:trPr>
        <w:tc>
          <w:tcPr>
            <w:tcW w:w="426" w:type="dxa"/>
            <w:vAlign w:val="center"/>
          </w:tcPr>
          <w:p w14:paraId="7B75DCA6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67A4C44" w14:textId="2C6809C2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German c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ncer aid</w:t>
            </w:r>
          </w:p>
        </w:tc>
        <w:tc>
          <w:tcPr>
            <w:tcW w:w="1381" w:type="dxa"/>
            <w:vAlign w:val="center"/>
          </w:tcPr>
          <w:p w14:paraId="4CCCCB1B" w14:textId="2673E8AD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0.8% (174/286)</w:t>
            </w:r>
          </w:p>
        </w:tc>
      </w:tr>
      <w:tr w:rsidR="00207809" w:rsidRPr="00DB6562" w14:paraId="254BCA2E" w14:textId="77777777" w:rsidTr="002925FB">
        <w:trPr>
          <w:jc w:val="center"/>
        </w:trPr>
        <w:tc>
          <w:tcPr>
            <w:tcW w:w="426" w:type="dxa"/>
            <w:vAlign w:val="center"/>
          </w:tcPr>
          <w:p w14:paraId="02E06E49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8996128" w14:textId="0D723573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Clinic</w:t>
            </w:r>
          </w:p>
        </w:tc>
        <w:tc>
          <w:tcPr>
            <w:tcW w:w="1381" w:type="dxa"/>
            <w:vAlign w:val="center"/>
          </w:tcPr>
          <w:p w14:paraId="6F310F73" w14:textId="3482EAEF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2.3% (121/286)</w:t>
            </w:r>
          </w:p>
        </w:tc>
      </w:tr>
      <w:tr w:rsidR="00207809" w:rsidRPr="00DB6562" w14:paraId="7156BF6D" w14:textId="77777777" w:rsidTr="002925FB">
        <w:trPr>
          <w:jc w:val="center"/>
        </w:trPr>
        <w:tc>
          <w:tcPr>
            <w:tcW w:w="426" w:type="dxa"/>
            <w:vAlign w:val="center"/>
          </w:tcPr>
          <w:p w14:paraId="33CE0229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428FD9B1" w14:textId="29D7D87A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Oncologic journals</w:t>
            </w:r>
          </w:p>
        </w:tc>
        <w:tc>
          <w:tcPr>
            <w:tcW w:w="1381" w:type="dxa"/>
            <w:vAlign w:val="center"/>
          </w:tcPr>
          <w:p w14:paraId="239F252F" w14:textId="423A2391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0.4% (87/286)</w:t>
            </w:r>
          </w:p>
        </w:tc>
      </w:tr>
      <w:tr w:rsidR="00207809" w:rsidRPr="00DB6562" w14:paraId="534301C0" w14:textId="77777777" w:rsidTr="002925FB">
        <w:trPr>
          <w:jc w:val="center"/>
        </w:trPr>
        <w:tc>
          <w:tcPr>
            <w:tcW w:w="426" w:type="dxa"/>
            <w:vAlign w:val="center"/>
          </w:tcPr>
          <w:p w14:paraId="4E38F1CD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27FAAA1E" w14:textId="501EE5E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Pharmaceutical companies</w:t>
            </w:r>
          </w:p>
        </w:tc>
        <w:tc>
          <w:tcPr>
            <w:tcW w:w="1381" w:type="dxa"/>
            <w:vAlign w:val="center"/>
          </w:tcPr>
          <w:p w14:paraId="565CFB91" w14:textId="1ECF59B7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9.4% (27/286)</w:t>
            </w:r>
          </w:p>
        </w:tc>
      </w:tr>
      <w:tr w:rsidR="00207809" w:rsidRPr="00DB6562" w14:paraId="3F1CF473" w14:textId="77777777" w:rsidTr="002925FB">
        <w:trPr>
          <w:jc w:val="center"/>
        </w:trPr>
        <w:tc>
          <w:tcPr>
            <w:tcW w:w="426" w:type="dxa"/>
            <w:vAlign w:val="center"/>
          </w:tcPr>
          <w:p w14:paraId="7749B804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4CA714F1" w14:textId="6702597D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Oncologists</w:t>
            </w:r>
          </w:p>
        </w:tc>
        <w:tc>
          <w:tcPr>
            <w:tcW w:w="1381" w:type="dxa"/>
            <w:vAlign w:val="center"/>
          </w:tcPr>
          <w:p w14:paraId="40DB347F" w14:textId="05489E0A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7.3% (21/286)</w:t>
            </w:r>
          </w:p>
        </w:tc>
      </w:tr>
      <w:tr w:rsidR="00207809" w:rsidRPr="00DB6562" w14:paraId="70FC06CC" w14:textId="77777777" w:rsidTr="002925FB">
        <w:trPr>
          <w:jc w:val="center"/>
        </w:trPr>
        <w:tc>
          <w:tcPr>
            <w:tcW w:w="426" w:type="dxa"/>
            <w:vAlign w:val="center"/>
          </w:tcPr>
          <w:p w14:paraId="7F4E32E4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54DAB1E6" w14:textId="34BB1BBE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Patient support groups</w:t>
            </w:r>
          </w:p>
        </w:tc>
        <w:tc>
          <w:tcPr>
            <w:tcW w:w="1381" w:type="dxa"/>
            <w:vAlign w:val="center"/>
          </w:tcPr>
          <w:p w14:paraId="64E7A164" w14:textId="1BBC6AA2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.3% (18/286)</w:t>
            </w:r>
          </w:p>
        </w:tc>
      </w:tr>
      <w:tr w:rsidR="00207809" w:rsidRPr="00DB6562" w14:paraId="38DA964A" w14:textId="77777777" w:rsidTr="002925FB">
        <w:trPr>
          <w:jc w:val="center"/>
        </w:trPr>
        <w:tc>
          <w:tcPr>
            <w:tcW w:w="426" w:type="dxa"/>
            <w:vAlign w:val="center"/>
          </w:tcPr>
          <w:p w14:paraId="3C1C435E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F9DC3B0" w14:textId="60B06CA2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Other websites</w:t>
            </w:r>
          </w:p>
        </w:tc>
        <w:tc>
          <w:tcPr>
            <w:tcW w:w="1381" w:type="dxa"/>
            <w:vAlign w:val="center"/>
          </w:tcPr>
          <w:p w14:paraId="3268E8EA" w14:textId="5326F2B1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0.4% (57/286)</w:t>
            </w:r>
          </w:p>
        </w:tc>
      </w:tr>
      <w:tr w:rsidR="00207809" w:rsidRPr="00DB6562" w14:paraId="7D4759C8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34C45BB1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6BFE61BA" w14:textId="77777777" w:rsidR="00207809" w:rsidRPr="00DB6562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7809" w:rsidRPr="00DB6562" w14:paraId="32CE165E" w14:textId="77777777" w:rsidTr="002925FB">
        <w:trPr>
          <w:jc w:val="center"/>
        </w:trPr>
        <w:tc>
          <w:tcPr>
            <w:tcW w:w="8969" w:type="dxa"/>
            <w:gridSpan w:val="3"/>
            <w:vAlign w:val="center"/>
          </w:tcPr>
          <w:p w14:paraId="6BCD01E1" w14:textId="65712941" w:rsidR="00207809" w:rsidRPr="00207809" w:rsidRDefault="00074627" w:rsidP="0020780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207809" w:rsidRPr="0020780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. </w:t>
            </w:r>
            <w:r w:rsidR="0039120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</w:t>
            </w:r>
            <w:r w:rsidR="00207809" w:rsidRPr="002078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hysician </w:t>
            </w:r>
            <w:r w:rsidR="0039120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versus </w:t>
            </w:r>
            <w:r w:rsidR="00207809" w:rsidRPr="002078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ternet for acquisition of information regarding breast cancer</w:t>
            </w:r>
          </w:p>
        </w:tc>
      </w:tr>
      <w:tr w:rsidR="00207809" w:rsidRPr="00DB6562" w14:paraId="2960D8EB" w14:textId="77777777" w:rsidTr="002925FB">
        <w:trPr>
          <w:jc w:val="center"/>
        </w:trPr>
        <w:tc>
          <w:tcPr>
            <w:tcW w:w="426" w:type="dxa"/>
            <w:vAlign w:val="center"/>
          </w:tcPr>
          <w:p w14:paraId="14C5F911" w14:textId="7F9E3FC4" w:rsidR="00207809" w:rsidRPr="00207809" w:rsidRDefault="00207809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273CE7D8" w14:textId="33A4F723" w:rsidR="00207809" w:rsidRPr="00DB6562" w:rsidRDefault="00193580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There is sufficient information by my physicians, I search for additional information by using the internet</w:t>
            </w:r>
          </w:p>
        </w:tc>
        <w:tc>
          <w:tcPr>
            <w:tcW w:w="1381" w:type="dxa"/>
            <w:vAlign w:val="center"/>
          </w:tcPr>
          <w:p w14:paraId="66971F2F" w14:textId="6583ED5B" w:rsidR="00207809" w:rsidRPr="00DB6562" w:rsidRDefault="00487D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4% (183/286)</w:t>
            </w:r>
          </w:p>
        </w:tc>
      </w:tr>
      <w:tr w:rsidR="00207809" w:rsidRPr="00DB6562" w14:paraId="48CB4988" w14:textId="77777777" w:rsidTr="002925FB">
        <w:trPr>
          <w:jc w:val="center"/>
        </w:trPr>
        <w:tc>
          <w:tcPr>
            <w:tcW w:w="426" w:type="dxa"/>
            <w:vAlign w:val="center"/>
          </w:tcPr>
          <w:p w14:paraId="389AA0D4" w14:textId="62E4C747" w:rsidR="00207809" w:rsidRPr="00DB6562" w:rsidRDefault="00207809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D62EBC9" w14:textId="7DBDD717" w:rsidR="00207809" w:rsidRPr="00DB6562" w:rsidRDefault="00193580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There is sufficient information by my physicians, I do not need additional information by using the internet</w:t>
            </w:r>
          </w:p>
        </w:tc>
        <w:tc>
          <w:tcPr>
            <w:tcW w:w="1381" w:type="dxa"/>
            <w:vAlign w:val="center"/>
          </w:tcPr>
          <w:p w14:paraId="16FC5E15" w14:textId="0B9F00ED" w:rsidR="00207809" w:rsidRPr="00DB6562" w:rsidRDefault="00487D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.5% (10/286)</w:t>
            </w:r>
          </w:p>
        </w:tc>
      </w:tr>
      <w:tr w:rsidR="00207809" w:rsidRPr="00DB6562" w14:paraId="4EE0A98D" w14:textId="77777777" w:rsidTr="002925FB">
        <w:trPr>
          <w:jc w:val="center"/>
        </w:trPr>
        <w:tc>
          <w:tcPr>
            <w:tcW w:w="426" w:type="dxa"/>
            <w:vAlign w:val="center"/>
          </w:tcPr>
          <w:p w14:paraId="29AF17A6" w14:textId="418AD202" w:rsidR="00207809" w:rsidRPr="00207809" w:rsidRDefault="00207809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9D0D3BA" w14:textId="05A77178" w:rsidR="00207809" w:rsidRPr="00207809" w:rsidRDefault="00193580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There is insufficient information by my physicians, I need additional information by using the internet</w:t>
            </w:r>
          </w:p>
        </w:tc>
        <w:tc>
          <w:tcPr>
            <w:tcW w:w="1381" w:type="dxa"/>
            <w:vAlign w:val="center"/>
          </w:tcPr>
          <w:p w14:paraId="1B5760F0" w14:textId="65F391ED" w:rsidR="00207809" w:rsidRPr="00DB6562" w:rsidRDefault="00487D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1.2% (32/286)</w:t>
            </w:r>
          </w:p>
        </w:tc>
      </w:tr>
      <w:tr w:rsidR="00207809" w:rsidRPr="00DB6562" w14:paraId="34400004" w14:textId="77777777" w:rsidTr="002925FB">
        <w:trPr>
          <w:jc w:val="center"/>
        </w:trPr>
        <w:tc>
          <w:tcPr>
            <w:tcW w:w="426" w:type="dxa"/>
            <w:vAlign w:val="center"/>
          </w:tcPr>
          <w:p w14:paraId="60722B79" w14:textId="60234FC9" w:rsidR="00207809" w:rsidRPr="00DB6562" w:rsidRDefault="00207809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1BD55713" w14:textId="45B8A903" w:rsidR="00207809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There is insufficient information by using the internet, I need additional information by my physicians</w:t>
            </w:r>
          </w:p>
        </w:tc>
        <w:tc>
          <w:tcPr>
            <w:tcW w:w="1381" w:type="dxa"/>
            <w:vAlign w:val="center"/>
          </w:tcPr>
          <w:p w14:paraId="627A3E01" w14:textId="39383E61" w:rsidR="00207809" w:rsidRPr="00DB6562" w:rsidRDefault="00487D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2.6% (36/286)</w:t>
            </w:r>
          </w:p>
        </w:tc>
      </w:tr>
      <w:tr w:rsidR="00207809" w:rsidRPr="00DB6562" w14:paraId="7D9F5F5C" w14:textId="77777777" w:rsidTr="002925FB">
        <w:trPr>
          <w:jc w:val="center"/>
        </w:trPr>
        <w:tc>
          <w:tcPr>
            <w:tcW w:w="426" w:type="dxa"/>
            <w:vAlign w:val="center"/>
          </w:tcPr>
          <w:p w14:paraId="54216984" w14:textId="5A71EF09" w:rsidR="00207809" w:rsidRPr="00DB6562" w:rsidRDefault="00207809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164D65BC" w14:textId="5FEC0BBA" w:rsidR="00207809" w:rsidRPr="00DB6562" w:rsidRDefault="00193580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There is sufficient information by using the internet, I need only validation by my physicians</w:t>
            </w:r>
          </w:p>
        </w:tc>
        <w:tc>
          <w:tcPr>
            <w:tcW w:w="1381" w:type="dxa"/>
            <w:vAlign w:val="center"/>
          </w:tcPr>
          <w:p w14:paraId="32448D54" w14:textId="7D1AB43B" w:rsidR="00207809" w:rsidRPr="00DB6562" w:rsidRDefault="00487D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8.2% (52/286)</w:t>
            </w:r>
          </w:p>
        </w:tc>
      </w:tr>
      <w:tr w:rsidR="00193580" w:rsidRPr="00DB6562" w14:paraId="07D65843" w14:textId="77777777" w:rsidTr="002925FB">
        <w:trPr>
          <w:jc w:val="center"/>
        </w:trPr>
        <w:tc>
          <w:tcPr>
            <w:tcW w:w="426" w:type="dxa"/>
            <w:vAlign w:val="center"/>
          </w:tcPr>
          <w:p w14:paraId="3EB79D2F" w14:textId="6F188019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661A5623" w14:textId="19F724FD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There is sufficient information by using the internet, I do not need additional information by my physician</w:t>
            </w:r>
          </w:p>
        </w:tc>
        <w:tc>
          <w:tcPr>
            <w:tcW w:w="1381" w:type="dxa"/>
            <w:vAlign w:val="center"/>
          </w:tcPr>
          <w:p w14:paraId="1B677786" w14:textId="2D7DAC15" w:rsidR="00193580" w:rsidRPr="00DB6562" w:rsidRDefault="00487D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0.7% (2/286)</w:t>
            </w:r>
          </w:p>
        </w:tc>
      </w:tr>
      <w:tr w:rsidR="00193580" w:rsidRPr="00DB6562" w14:paraId="7DFA7046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4504B5AA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60BA24DB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3580" w:rsidRPr="00193580" w14:paraId="3115A699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0BB22698" w14:textId="19B22813" w:rsidR="00193580" w:rsidRPr="00193580" w:rsidRDefault="00074627" w:rsidP="00193580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193580" w:rsidRPr="00193580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. </w:t>
            </w:r>
            <w:r w:rsidR="00193580" w:rsidRPr="0019358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asons not to use the internet to gather information about breast cancer</w:t>
            </w:r>
          </w:p>
        </w:tc>
        <w:tc>
          <w:tcPr>
            <w:tcW w:w="1381" w:type="dxa"/>
            <w:vAlign w:val="center"/>
          </w:tcPr>
          <w:p w14:paraId="4C7F3DC1" w14:textId="77777777" w:rsidR="00193580" w:rsidRPr="00193580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93580" w:rsidRPr="00DB6562" w14:paraId="79F62B13" w14:textId="77777777" w:rsidTr="002925FB">
        <w:trPr>
          <w:jc w:val="center"/>
        </w:trPr>
        <w:tc>
          <w:tcPr>
            <w:tcW w:w="426" w:type="dxa"/>
            <w:vAlign w:val="center"/>
          </w:tcPr>
          <w:p w14:paraId="46734443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26A4F97A" w14:textId="1694B735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`m afraid to obtain false information</w:t>
            </w:r>
          </w:p>
        </w:tc>
        <w:tc>
          <w:tcPr>
            <w:tcW w:w="1381" w:type="dxa"/>
            <w:vAlign w:val="center"/>
          </w:tcPr>
          <w:p w14:paraId="22037226" w14:textId="058C0010" w:rsidR="00193580" w:rsidRPr="00DB6562" w:rsidRDefault="00B457E8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3% (62/117)</w:t>
            </w:r>
          </w:p>
        </w:tc>
      </w:tr>
      <w:tr w:rsidR="00193580" w:rsidRPr="00DB6562" w14:paraId="0CD5E8EA" w14:textId="77777777" w:rsidTr="002925FB">
        <w:trPr>
          <w:jc w:val="center"/>
        </w:trPr>
        <w:tc>
          <w:tcPr>
            <w:tcW w:w="426" w:type="dxa"/>
            <w:vAlign w:val="center"/>
          </w:tcPr>
          <w:p w14:paraId="51693C9E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3DF734E" w14:textId="49FFBB7B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I`m afraid to obtain 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accurate information</w:t>
            </w:r>
          </w:p>
        </w:tc>
        <w:tc>
          <w:tcPr>
            <w:tcW w:w="1381" w:type="dxa"/>
            <w:vAlign w:val="center"/>
          </w:tcPr>
          <w:p w14:paraId="5E577DD5" w14:textId="72D5C138" w:rsidR="00193580" w:rsidRPr="00DB6562" w:rsidRDefault="00B457E8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0.4% (59/117)</w:t>
            </w:r>
          </w:p>
        </w:tc>
      </w:tr>
      <w:tr w:rsidR="00193580" w:rsidRPr="00DB6562" w14:paraId="3165249B" w14:textId="77777777" w:rsidTr="002925FB">
        <w:trPr>
          <w:jc w:val="center"/>
        </w:trPr>
        <w:tc>
          <w:tcPr>
            <w:tcW w:w="426" w:type="dxa"/>
            <w:vAlign w:val="center"/>
          </w:tcPr>
          <w:p w14:paraId="64BFDD25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5551C39" w14:textId="0630127D" w:rsidR="00193580" w:rsidRPr="00DB6562" w:rsidRDefault="00073A46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There is no sufficient information regarding my cancer</w:t>
            </w:r>
          </w:p>
        </w:tc>
        <w:tc>
          <w:tcPr>
            <w:tcW w:w="1381" w:type="dxa"/>
            <w:vAlign w:val="center"/>
          </w:tcPr>
          <w:p w14:paraId="2D286790" w14:textId="609EF679" w:rsidR="00193580" w:rsidRPr="00DB6562" w:rsidRDefault="00B457E8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8.5% (10/117)</w:t>
            </w:r>
          </w:p>
        </w:tc>
      </w:tr>
      <w:tr w:rsidR="00193580" w:rsidRPr="00DB6562" w14:paraId="4FC05D43" w14:textId="77777777" w:rsidTr="002925FB">
        <w:trPr>
          <w:jc w:val="center"/>
        </w:trPr>
        <w:tc>
          <w:tcPr>
            <w:tcW w:w="426" w:type="dxa"/>
            <w:vAlign w:val="center"/>
          </w:tcPr>
          <w:p w14:paraId="2947D2F3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4114DDC" w14:textId="17DA635A" w:rsidR="00193580" w:rsidRPr="00DB6562" w:rsidRDefault="00073A46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Other reasons</w:t>
            </w:r>
          </w:p>
        </w:tc>
        <w:tc>
          <w:tcPr>
            <w:tcW w:w="1381" w:type="dxa"/>
            <w:vAlign w:val="center"/>
          </w:tcPr>
          <w:p w14:paraId="56E4EE33" w14:textId="11712D45" w:rsidR="00193580" w:rsidRPr="00DB6562" w:rsidRDefault="00B457E8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0.5% (24/117)</w:t>
            </w:r>
          </w:p>
        </w:tc>
      </w:tr>
      <w:tr w:rsidR="00193580" w:rsidRPr="00DB6562" w14:paraId="318F4E59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21C6B952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5FC03A6E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3580" w:rsidRPr="00193580" w14:paraId="6A31A220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61BD7D2E" w14:textId="4EE95142" w:rsidR="00193580" w:rsidRPr="00193580" w:rsidRDefault="00074627" w:rsidP="00193580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193580" w:rsidRPr="00193580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. </w:t>
            </w:r>
            <w:r w:rsidR="00193580" w:rsidRPr="0019358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he influence of information from the internet for doctor-patient interaction</w:t>
            </w:r>
          </w:p>
        </w:tc>
        <w:tc>
          <w:tcPr>
            <w:tcW w:w="1381" w:type="dxa"/>
            <w:vAlign w:val="center"/>
          </w:tcPr>
          <w:p w14:paraId="3D78272D" w14:textId="77777777" w:rsidR="00193580" w:rsidRPr="00193580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93580" w:rsidRPr="00DB6562" w14:paraId="4D8AB451" w14:textId="77777777" w:rsidTr="002925FB">
        <w:trPr>
          <w:jc w:val="center"/>
        </w:trPr>
        <w:tc>
          <w:tcPr>
            <w:tcW w:w="426" w:type="dxa"/>
            <w:vAlign w:val="center"/>
          </w:tcPr>
          <w:p w14:paraId="68F98CDB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D259858" w14:textId="5F68EE7A" w:rsidR="00193580" w:rsidRPr="00DB6562" w:rsidRDefault="00073A46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 did discuss findings from the internet with my physician</w:t>
            </w:r>
          </w:p>
        </w:tc>
        <w:tc>
          <w:tcPr>
            <w:tcW w:w="1381" w:type="dxa"/>
            <w:vAlign w:val="center"/>
          </w:tcPr>
          <w:p w14:paraId="76521EF7" w14:textId="36281C0F" w:rsidR="00193580" w:rsidRPr="00DB6562" w:rsidRDefault="00487D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7.7% (193/285)</w:t>
            </w:r>
          </w:p>
        </w:tc>
      </w:tr>
      <w:tr w:rsidR="00193580" w:rsidRPr="00DB6562" w14:paraId="29CE7502" w14:textId="77777777" w:rsidTr="002925FB">
        <w:trPr>
          <w:jc w:val="center"/>
        </w:trPr>
        <w:tc>
          <w:tcPr>
            <w:tcW w:w="426" w:type="dxa"/>
            <w:vAlign w:val="center"/>
          </w:tcPr>
          <w:p w14:paraId="41E70587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5D346E3A" w14:textId="4B7B3B96" w:rsidR="00193580" w:rsidRPr="00DB6562" w:rsidRDefault="00073A46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 found novel information regarding cancer treatment in the internet</w:t>
            </w:r>
          </w:p>
        </w:tc>
        <w:tc>
          <w:tcPr>
            <w:tcW w:w="1381" w:type="dxa"/>
            <w:vAlign w:val="center"/>
          </w:tcPr>
          <w:p w14:paraId="3F758900" w14:textId="7638CAA8" w:rsidR="00193580" w:rsidRPr="00DB6562" w:rsidRDefault="00487D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7.7% (79/285)</w:t>
            </w:r>
          </w:p>
        </w:tc>
      </w:tr>
      <w:tr w:rsidR="00193580" w:rsidRPr="00DB6562" w14:paraId="68DADFA0" w14:textId="77777777" w:rsidTr="002925FB">
        <w:trPr>
          <w:jc w:val="center"/>
        </w:trPr>
        <w:tc>
          <w:tcPr>
            <w:tcW w:w="426" w:type="dxa"/>
            <w:vAlign w:val="center"/>
          </w:tcPr>
          <w:p w14:paraId="05B12D31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06B9E0C" w14:textId="3028A430" w:rsidR="00193580" w:rsidRPr="00DB6562" w:rsidRDefault="00073A46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 found information in the internet that changed my cancer treatment</w:t>
            </w:r>
          </w:p>
        </w:tc>
        <w:tc>
          <w:tcPr>
            <w:tcW w:w="1381" w:type="dxa"/>
            <w:vAlign w:val="center"/>
          </w:tcPr>
          <w:p w14:paraId="6B9B27C5" w14:textId="7C5DFA4E" w:rsidR="00193580" w:rsidRPr="00DB6562" w:rsidRDefault="00487D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5.3% (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4/287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1E94314A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6A010738" w14:textId="77777777" w:rsidR="00193580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  <w:p w14:paraId="1A4E24A0" w14:textId="447EF025" w:rsidR="002925FB" w:rsidRPr="00DB6562" w:rsidRDefault="002925FB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42DFCBA4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3580" w:rsidRPr="001D04D1" w14:paraId="5232A684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51FFC5C7" w14:textId="77DF0111" w:rsidR="00193580" w:rsidRPr="001D04D1" w:rsidRDefault="00074627" w:rsidP="00193580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lastRenderedPageBreak/>
              <w:t>5</w:t>
            </w:r>
            <w:r w:rsidR="00193580" w:rsidRPr="001D04D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. Therapy decision</w:t>
            </w:r>
          </w:p>
        </w:tc>
        <w:tc>
          <w:tcPr>
            <w:tcW w:w="1381" w:type="dxa"/>
            <w:vAlign w:val="center"/>
          </w:tcPr>
          <w:p w14:paraId="5C534D9D" w14:textId="77777777" w:rsidR="00193580" w:rsidRPr="001D04D1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93580" w:rsidRPr="00DB6562" w14:paraId="2A37AC78" w14:textId="77777777" w:rsidTr="002925FB">
        <w:trPr>
          <w:jc w:val="center"/>
        </w:trPr>
        <w:tc>
          <w:tcPr>
            <w:tcW w:w="426" w:type="dxa"/>
            <w:vAlign w:val="center"/>
          </w:tcPr>
          <w:p w14:paraId="7B7E2F11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596EB211" w14:textId="48B972D5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My physicians should decide on their own</w:t>
            </w:r>
          </w:p>
        </w:tc>
        <w:tc>
          <w:tcPr>
            <w:tcW w:w="1381" w:type="dxa"/>
            <w:vAlign w:val="center"/>
          </w:tcPr>
          <w:p w14:paraId="06B20B99" w14:textId="2BCB0DA4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.2% (25/483)</w:t>
            </w:r>
          </w:p>
        </w:tc>
      </w:tr>
      <w:tr w:rsidR="00193580" w:rsidRPr="00DB6562" w14:paraId="2B1E2FEE" w14:textId="77777777" w:rsidTr="002925FB">
        <w:trPr>
          <w:jc w:val="center"/>
        </w:trPr>
        <w:tc>
          <w:tcPr>
            <w:tcW w:w="426" w:type="dxa"/>
            <w:vAlign w:val="center"/>
          </w:tcPr>
          <w:p w14:paraId="2B1CCDF9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4E02FDE" w14:textId="1F8A4A5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My physicians should decide upon knowledge of my preferences</w:t>
            </w:r>
          </w:p>
        </w:tc>
        <w:tc>
          <w:tcPr>
            <w:tcW w:w="1381" w:type="dxa"/>
            <w:vAlign w:val="center"/>
          </w:tcPr>
          <w:p w14:paraId="17991AF0" w14:textId="334B762E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5.1% (218/483)</w:t>
            </w:r>
          </w:p>
        </w:tc>
      </w:tr>
      <w:tr w:rsidR="00193580" w:rsidRPr="00DB6562" w14:paraId="0C897EF7" w14:textId="77777777" w:rsidTr="002925FB">
        <w:trPr>
          <w:jc w:val="center"/>
        </w:trPr>
        <w:tc>
          <w:tcPr>
            <w:tcW w:w="426" w:type="dxa"/>
            <w:vAlign w:val="center"/>
          </w:tcPr>
          <w:p w14:paraId="1A5ED22B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40218E02" w14:textId="5DFA87D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Shared-decision making</w:t>
            </w:r>
          </w:p>
        </w:tc>
        <w:tc>
          <w:tcPr>
            <w:tcW w:w="1381" w:type="dxa"/>
            <w:vAlign w:val="center"/>
          </w:tcPr>
          <w:p w14:paraId="6251C6AE" w14:textId="33C04D81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1.9% (154/483)</w:t>
            </w:r>
          </w:p>
        </w:tc>
      </w:tr>
      <w:tr w:rsidR="00193580" w:rsidRPr="00DB6562" w14:paraId="1A4A9743" w14:textId="77777777" w:rsidTr="002925FB">
        <w:trPr>
          <w:jc w:val="center"/>
        </w:trPr>
        <w:tc>
          <w:tcPr>
            <w:tcW w:w="426" w:type="dxa"/>
            <w:vAlign w:val="center"/>
          </w:tcPr>
          <w:p w14:paraId="2A4CF714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11D87DCF" w14:textId="6654EEF0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 decide upon knowledge of my physicians’ recommendations</w:t>
            </w:r>
          </w:p>
        </w:tc>
        <w:tc>
          <w:tcPr>
            <w:tcW w:w="1381" w:type="dxa"/>
            <w:vAlign w:val="center"/>
          </w:tcPr>
          <w:p w14:paraId="395F2AE4" w14:textId="093A969C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7.4% (84/483)</w:t>
            </w:r>
          </w:p>
        </w:tc>
      </w:tr>
      <w:tr w:rsidR="00193580" w:rsidRPr="00DB6562" w14:paraId="0F533524" w14:textId="77777777" w:rsidTr="002925FB">
        <w:trPr>
          <w:jc w:val="center"/>
        </w:trPr>
        <w:tc>
          <w:tcPr>
            <w:tcW w:w="426" w:type="dxa"/>
            <w:vAlign w:val="center"/>
          </w:tcPr>
          <w:p w14:paraId="1E368097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A9994EC" w14:textId="00355A41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 decide on my own</w:t>
            </w:r>
          </w:p>
        </w:tc>
        <w:tc>
          <w:tcPr>
            <w:tcW w:w="1381" w:type="dxa"/>
            <w:vAlign w:val="center"/>
          </w:tcPr>
          <w:p w14:paraId="30F2E253" w14:textId="463696CA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0.4% (2/483)</w:t>
            </w:r>
          </w:p>
        </w:tc>
      </w:tr>
      <w:tr w:rsidR="00193580" w:rsidRPr="00DB6562" w14:paraId="6279102E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7083B21A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07548B61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312DD5F6" w14:textId="77777777" w:rsidR="00505529" w:rsidRDefault="00505529" w:rsidP="0009379A">
      <w:pPr>
        <w:pStyle w:val="KeinLeerraum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E2DBB4C" w14:textId="501503B8" w:rsidR="00C44D2F" w:rsidRDefault="00C44D2F" w:rsidP="0009379A">
      <w:pPr>
        <w:pStyle w:val="KeinLeerraum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4A31712" w14:textId="77777777" w:rsidR="0009379A" w:rsidRPr="00DB6562" w:rsidRDefault="0009379A" w:rsidP="0009379A">
      <w:pPr>
        <w:spacing w:line="480" w:lineRule="auto"/>
        <w:jc w:val="both"/>
        <w:rPr>
          <w:rFonts w:ascii="Times New Roman" w:hAnsi="Times New Roman" w:cs="Times New Roman"/>
        </w:rPr>
      </w:pPr>
    </w:p>
    <w:p w14:paraId="6FB8EF3E" w14:textId="77777777" w:rsidR="00BE298A" w:rsidRPr="00DB6562" w:rsidRDefault="00BE298A"/>
    <w:p w14:paraId="24BF1855" w14:textId="77777777" w:rsidR="00841002" w:rsidRPr="00DB6562" w:rsidRDefault="00841002"/>
    <w:p w14:paraId="521543A1" w14:textId="77777777" w:rsidR="00841002" w:rsidRPr="00DB6562" w:rsidRDefault="00841002"/>
    <w:p w14:paraId="14D04DA9" w14:textId="77777777" w:rsidR="00841002" w:rsidRPr="00DB6562" w:rsidRDefault="00841002"/>
    <w:p w14:paraId="163FFB87" w14:textId="77777777" w:rsidR="00841002" w:rsidRPr="00DB6562" w:rsidRDefault="00841002"/>
    <w:p w14:paraId="2FA12730" w14:textId="77777777" w:rsidR="00841002" w:rsidRPr="00DB6562" w:rsidRDefault="00841002">
      <w:pPr>
        <w:rPr>
          <w:rFonts w:ascii="Times New Roman" w:hAnsi="Times New Roman" w:cs="Times New Roman"/>
        </w:rPr>
      </w:pPr>
    </w:p>
    <w:sectPr w:rsidR="00841002" w:rsidRPr="00DB6562" w:rsidSect="001237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309BE"/>
    <w:multiLevelType w:val="hybridMultilevel"/>
    <w:tmpl w:val="C71AE520"/>
    <w:lvl w:ilvl="0" w:tplc="DEB6B10C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F21DD"/>
    <w:multiLevelType w:val="multilevel"/>
    <w:tmpl w:val="C2FE122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469F1403"/>
    <w:multiLevelType w:val="hybridMultilevel"/>
    <w:tmpl w:val="81F40E76"/>
    <w:lvl w:ilvl="0" w:tplc="6C043FEA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948E4"/>
    <w:multiLevelType w:val="hybridMultilevel"/>
    <w:tmpl w:val="A6DE3D4C"/>
    <w:lvl w:ilvl="0" w:tplc="E2CC33F4">
      <w:start w:val="1"/>
      <w:numFmt w:val="decimal"/>
      <w:lvlText w:val="%1"/>
      <w:lvlJc w:val="left"/>
      <w:pPr>
        <w:ind w:left="1220" w:hanging="8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254069"/>
    <w:multiLevelType w:val="hybridMultilevel"/>
    <w:tmpl w:val="905E0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73A46"/>
    <w:rsid w:val="00074627"/>
    <w:rsid w:val="0009379A"/>
    <w:rsid w:val="000B7756"/>
    <w:rsid w:val="000F0F0D"/>
    <w:rsid w:val="000F1958"/>
    <w:rsid w:val="00114B0B"/>
    <w:rsid w:val="00117C43"/>
    <w:rsid w:val="00123737"/>
    <w:rsid w:val="0013688E"/>
    <w:rsid w:val="001371B4"/>
    <w:rsid w:val="00193580"/>
    <w:rsid w:val="001B51F6"/>
    <w:rsid w:val="001D04D1"/>
    <w:rsid w:val="001E3E68"/>
    <w:rsid w:val="00207809"/>
    <w:rsid w:val="0025411A"/>
    <w:rsid w:val="002925FB"/>
    <w:rsid w:val="00391206"/>
    <w:rsid w:val="003E6639"/>
    <w:rsid w:val="004518F2"/>
    <w:rsid w:val="00487D8E"/>
    <w:rsid w:val="004D2497"/>
    <w:rsid w:val="00505529"/>
    <w:rsid w:val="00541A58"/>
    <w:rsid w:val="005C5F91"/>
    <w:rsid w:val="00691E57"/>
    <w:rsid w:val="006F05A0"/>
    <w:rsid w:val="00751C41"/>
    <w:rsid w:val="00767C36"/>
    <w:rsid w:val="007C47AB"/>
    <w:rsid w:val="007D33D6"/>
    <w:rsid w:val="007E618A"/>
    <w:rsid w:val="00841002"/>
    <w:rsid w:val="009851F4"/>
    <w:rsid w:val="00B457E8"/>
    <w:rsid w:val="00BE018E"/>
    <w:rsid w:val="00BE298A"/>
    <w:rsid w:val="00C25C7C"/>
    <w:rsid w:val="00C44D2F"/>
    <w:rsid w:val="00C90F5F"/>
    <w:rsid w:val="00CF2F36"/>
    <w:rsid w:val="00D21033"/>
    <w:rsid w:val="00D46A38"/>
    <w:rsid w:val="00DB6562"/>
    <w:rsid w:val="00E85382"/>
    <w:rsid w:val="00EF15E9"/>
    <w:rsid w:val="00F1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D64732"/>
  <w14:defaultImageDpi w14:val="300"/>
  <w15:docId w15:val="{9DFE3F57-2880-6F4F-B397-33FE8FE8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100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100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9379A"/>
    <w:pPr>
      <w:tabs>
        <w:tab w:val="left" w:pos="851"/>
      </w:tabs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KeinLeerraumZchn">
    <w:name w:val="Kein Leerraum Zchn"/>
    <w:link w:val="KeinLeerraum"/>
    <w:uiPriority w:val="99"/>
    <w:locked/>
    <w:rsid w:val="0009379A"/>
    <w:rPr>
      <w:rFonts w:ascii="Arial" w:eastAsia="Times New Roman" w:hAnsi="Arial" w:cs="Times New Roman"/>
      <w:sz w:val="22"/>
      <w:szCs w:val="20"/>
      <w:lang w:val="de-DE" w:eastAsia="de-DE"/>
    </w:rPr>
  </w:style>
  <w:style w:type="table" w:styleId="Tabellenraster">
    <w:name w:val="Table Grid"/>
    <w:basedOn w:val="NormaleTabelle"/>
    <w:uiPriority w:val="99"/>
    <w:rsid w:val="0009379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410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100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customStyle="1" w:styleId="affiliation1">
    <w:name w:val="affiliation1"/>
    <w:basedOn w:val="Absatz-Standardschriftart"/>
    <w:uiPriority w:val="99"/>
    <w:rsid w:val="00841002"/>
    <w:rPr>
      <w:rFonts w:ascii="Arial" w:hAnsi="Arial" w:cs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styleId="Hyperlink">
    <w:name w:val="Hyperlink"/>
    <w:basedOn w:val="Absatz-Standardschriftart"/>
    <w:uiPriority w:val="99"/>
    <w:unhideWhenUsed/>
    <w:rsid w:val="0084100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1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1002"/>
    <w:pPr>
      <w:spacing w:after="200"/>
    </w:pPr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1002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10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1002"/>
    <w:rPr>
      <w:rFonts w:eastAsiaTheme="minorHAnsi"/>
      <w:b/>
      <w:bCs/>
      <w:sz w:val="20"/>
      <w:szCs w:val="20"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84100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41002"/>
    <w:pPr>
      <w:spacing w:line="276" w:lineRule="auto"/>
      <w:jc w:val="center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41002"/>
    <w:pPr>
      <w:spacing w:after="200"/>
      <w:jc w:val="both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Zchn">
    <w:name w:val="EndNote Bibliography Zchn"/>
    <w:basedOn w:val="KeinLeerraumZchn"/>
    <w:link w:val="EndNoteBibliography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4100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41002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Michael Mallmann</cp:lastModifiedBy>
  <cp:revision>12</cp:revision>
  <cp:lastPrinted>2021-08-14T15:44:00Z</cp:lastPrinted>
  <dcterms:created xsi:type="dcterms:W3CDTF">2021-08-14T13:07:00Z</dcterms:created>
  <dcterms:modified xsi:type="dcterms:W3CDTF">2021-08-14T17:06:00Z</dcterms:modified>
</cp:coreProperties>
</file>